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0A7E0" w14:textId="58D656DA" w:rsidR="00D43516" w:rsidRPr="00BE5B32" w:rsidRDefault="00D43516" w:rsidP="00D43516">
      <w:pPr>
        <w:widowControl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8A73AD">
        <w:rPr>
          <w:rFonts w:ascii="Times New Roman" w:hAnsi="Times New Roman" w:cs="Times New Roman"/>
          <w:b/>
          <w:sz w:val="24"/>
          <w:szCs w:val="24"/>
        </w:rPr>
        <w:t>Table</w:t>
      </w:r>
      <w:r w:rsidRPr="008A73AD">
        <w:rPr>
          <w:rFonts w:ascii="Times New Roman" w:hAnsi="Times New Roman" w:cs="Times New Roman"/>
          <w:sz w:val="24"/>
          <w:szCs w:val="24"/>
        </w:rPr>
        <w:t xml:space="preserve"> </w:t>
      </w:r>
      <w:r w:rsidR="00B91912" w:rsidRPr="008A73AD">
        <w:rPr>
          <w:rFonts w:ascii="Times New Roman" w:hAnsi="Times New Roman" w:cs="Times New Roman"/>
          <w:b/>
          <w:sz w:val="24"/>
          <w:szCs w:val="24"/>
        </w:rPr>
        <w:t>S</w:t>
      </w:r>
      <w:r w:rsidR="00B91912">
        <w:rPr>
          <w:rFonts w:ascii="Times New Roman" w:hAnsi="Times New Roman" w:cs="Times New Roman"/>
          <w:b/>
          <w:sz w:val="24"/>
          <w:szCs w:val="24"/>
        </w:rPr>
        <w:t>4</w:t>
      </w:r>
      <w:r w:rsidRPr="008A73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22E0">
        <w:rPr>
          <w:rFonts w:ascii="Times New Roman" w:hAnsi="Times New Roman" w:cs="Times New Roman"/>
          <w:sz w:val="24"/>
          <w:szCs w:val="24"/>
        </w:rPr>
        <w:t>C</w:t>
      </w:r>
      <w:r w:rsidRPr="00BE5B32">
        <w:rPr>
          <w:rFonts w:ascii="Times New Roman" w:hAnsi="Times New Roman" w:cs="Times New Roman"/>
          <w:sz w:val="24"/>
          <w:szCs w:val="24"/>
        </w:rPr>
        <w:t>hanges following the MB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7BE3">
        <w:rPr>
          <w:rFonts w:ascii="Times New Roman" w:hAnsi="Times New Roman" w:cs="Times New Roman"/>
          <w:bCs/>
          <w:sz w:val="24"/>
          <w:szCs w:val="24"/>
        </w:rPr>
        <w:t>by workplace type</w:t>
      </w:r>
    </w:p>
    <w:tbl>
      <w:tblPr>
        <w:tblStyle w:val="1"/>
        <w:tblW w:w="13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627"/>
        <w:gridCol w:w="1323"/>
        <w:gridCol w:w="1323"/>
        <w:gridCol w:w="1618"/>
        <w:gridCol w:w="1618"/>
        <w:gridCol w:w="1323"/>
        <w:gridCol w:w="1323"/>
        <w:gridCol w:w="997"/>
        <w:gridCol w:w="959"/>
        <w:gridCol w:w="1419"/>
      </w:tblGrid>
      <w:tr w:rsidR="00E63FAC" w:rsidRPr="008A73AD" w14:paraId="586EC81B" w14:textId="77777777" w:rsidTr="00042FBC">
        <w:trPr>
          <w:trHeight w:val="64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6794F458" w14:textId="29E49EED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22"/>
              </w:rPr>
            </w:pPr>
            <w:r w:rsidRPr="008A73AD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Self-reported questionnaire</w:t>
            </w:r>
          </w:p>
        </w:tc>
      </w:tr>
      <w:tr w:rsidR="00F002AE" w:rsidRPr="008A73AD" w14:paraId="795E9DCD" w14:textId="77777777" w:rsidTr="00F002AE">
        <w:trPr>
          <w:trHeight w:val="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FA27B" w14:textId="77777777" w:rsidR="00E63FAC" w:rsidRPr="008A73AD" w:rsidRDefault="00E63FAC" w:rsidP="00D06DBA">
            <w:pPr>
              <w:spacing w:after="200"/>
              <w:contextualSpacing/>
              <w:rPr>
                <w:rFonts w:ascii="Times New Roman" w:eastAsiaTheme="minorEastAsia" w:hAnsi="Times New Roman" w:cs="Times New Roman"/>
                <w:sz w:val="18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90706" w14:textId="6BC2AE88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Hospital</w:t>
            </w:r>
            <w:r w:rsidR="00547A01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s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 xml:space="preserve"> (</w:t>
            </w:r>
            <w:r w:rsidRPr="008A73AD">
              <w:rPr>
                <w:rFonts w:ascii="Times New Roman" w:eastAsiaTheme="minorEastAsia" w:hAnsi="Times New Roman" w:cs="Times New Roman"/>
                <w:b/>
                <w:i/>
                <w:iCs/>
                <w:sz w:val="18"/>
                <w:szCs w:val="22"/>
              </w:rPr>
              <w:t xml:space="preserve">n 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 xml:space="preserve">= </w:t>
            </w:r>
            <w:r w:rsidR="008E3A20">
              <w:rPr>
                <w:rFonts w:ascii="Times New Roman" w:eastAsiaTheme="minorEastAsia" w:hAnsi="Times New Roman" w:cs="Times New Roman" w:hint="eastAsia"/>
                <w:b/>
                <w:sz w:val="18"/>
                <w:szCs w:val="22"/>
              </w:rPr>
              <w:t>260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F4FD1" w14:textId="71169029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Civil affairs center</w:t>
            </w:r>
            <w:r w:rsidR="00547A01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s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 xml:space="preserve"> (</w:t>
            </w:r>
            <w:r w:rsidRPr="008A73AD">
              <w:rPr>
                <w:rFonts w:ascii="Times New Roman" w:eastAsiaTheme="minorEastAsia" w:hAnsi="Times New Roman" w:cs="Times New Roman"/>
                <w:b/>
                <w:i/>
                <w:iCs/>
                <w:sz w:val="18"/>
                <w:szCs w:val="22"/>
              </w:rPr>
              <w:t xml:space="preserve">n 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 xml:space="preserve">= </w:t>
            </w:r>
            <w:r w:rsidR="008E3A20">
              <w:rPr>
                <w:rFonts w:ascii="Times New Roman" w:eastAsiaTheme="minorEastAsia" w:hAnsi="Times New Roman" w:cs="Times New Roman" w:hint="eastAsia"/>
                <w:b/>
                <w:sz w:val="18"/>
                <w:szCs w:val="22"/>
              </w:rPr>
              <w:t>179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E373F" w14:textId="1DD67CC3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all center</w:t>
            </w:r>
            <w:r w:rsidR="00547A01">
              <w:rPr>
                <w:rFonts w:ascii="Times New Roman" w:hAnsi="Times New Roman" w:cs="Times New Roman"/>
                <w:b/>
                <w:sz w:val="18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(n = </w:t>
            </w:r>
            <w:r w:rsidR="008E3A20">
              <w:rPr>
                <w:rFonts w:ascii="Times New Roman" w:hAnsi="Times New Roman" w:cs="Times New Roman" w:hint="eastAsia"/>
                <w:b/>
                <w:sz w:val="18"/>
              </w:rPr>
              <w:t>284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85C835" w14:textId="37972CCB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hAnsi="Times New Roman" w:cs="Times New Roman"/>
                <w:b/>
                <w:kern w:val="2"/>
                <w:sz w:val="18"/>
                <w:szCs w:val="22"/>
              </w:rPr>
              <w:t>F</w:t>
            </w:r>
          </w:p>
        </w:tc>
      </w:tr>
      <w:tr w:rsidR="00F002AE" w:rsidRPr="008A73AD" w14:paraId="10C418F6" w14:textId="77777777" w:rsidTr="00F002AE">
        <w:trPr>
          <w:trHeight w:val="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8A7C0" w14:textId="77777777" w:rsidR="00E63FAC" w:rsidRPr="008A73AD" w:rsidRDefault="00E63FAC" w:rsidP="00D06DBA">
            <w:pPr>
              <w:spacing w:after="200"/>
              <w:contextualSpacing/>
              <w:rPr>
                <w:rFonts w:ascii="Times New Roman" w:eastAsiaTheme="minorEastAsia" w:hAnsi="Times New Roman" w:cs="Times New Roman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84857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1868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2FB7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4278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89D47" w14:textId="5E87140C" w:rsidR="00E63FAC" w:rsidRPr="008A73AD" w:rsidRDefault="00DD174C" w:rsidP="00D06DBA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6B4BC" w14:textId="2B1FFA0D" w:rsidR="00E63FAC" w:rsidRPr="008A73AD" w:rsidRDefault="00DD174C" w:rsidP="00D06DBA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2B7E9" w14:textId="79BA3B02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60F9B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17C5B" w14:textId="77777777" w:rsidR="00E63FAC" w:rsidRPr="008A73AD" w:rsidRDefault="00E63FAC" w:rsidP="00D06DBA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Interaction</w:t>
            </w:r>
          </w:p>
        </w:tc>
      </w:tr>
      <w:tr w:rsidR="00F002AE" w:rsidRPr="008A73AD" w14:paraId="431ABA8A" w14:textId="77777777" w:rsidTr="0064089C">
        <w:trPr>
          <w:trHeight w:val="64"/>
        </w:trPr>
        <w:tc>
          <w:tcPr>
            <w:tcW w:w="0" w:type="auto"/>
            <w:tcBorders>
              <w:top w:val="single" w:sz="4" w:space="0" w:color="auto"/>
            </w:tcBorders>
          </w:tcPr>
          <w:p w14:paraId="4E6D2774" w14:textId="77777777" w:rsidR="006001AB" w:rsidRPr="008A73AD" w:rsidRDefault="006001AB" w:rsidP="006001AB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C8F7225" w14:textId="7EDD3336" w:rsidR="006001AB" w:rsidRPr="00F002AE" w:rsidRDefault="006001AB" w:rsidP="00042FBC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21.69 (0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61AC996" w14:textId="09DCFFCC" w:rsidR="006001AB" w:rsidRPr="00F002AE" w:rsidRDefault="006001AB" w:rsidP="00042FBC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6DA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0DD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7425A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 xml:space="preserve"> (0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CB458A8" w14:textId="16740AB1" w:rsidR="006001AB" w:rsidRPr="00F002AE" w:rsidRDefault="006001AB" w:rsidP="00042FBC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22.22 (0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DBA04B6" w14:textId="0EEDC0FE" w:rsidR="006001AB" w:rsidRPr="00F002AE" w:rsidRDefault="006001AB" w:rsidP="00042FBC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30.89 (0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03EE699" w14:textId="054E6A8C" w:rsidR="006001AB" w:rsidRPr="00F002AE" w:rsidRDefault="006001AB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21.77 (0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5F9FB30" w14:textId="19A43470" w:rsidR="006001AB" w:rsidRPr="00F002AE" w:rsidRDefault="006001AB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26.70 (0.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3B899" w14:textId="2CF9965C" w:rsidR="006001AB" w:rsidRPr="008A73AD" w:rsidRDefault="006001AB" w:rsidP="006001AB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22"/>
              </w:rPr>
              <w:t>55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22"/>
              </w:rPr>
              <w:t>71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D906F" w14:textId="3EDB0353" w:rsidR="006001AB" w:rsidRPr="008A73AD" w:rsidRDefault="006001AB" w:rsidP="006001AB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22"/>
              </w:rPr>
              <w:t>7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22"/>
              </w:rPr>
              <w:t>35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ADDC5" w14:textId="6492A0D1" w:rsidR="006001AB" w:rsidRPr="00042FBC" w:rsidRDefault="006001AB" w:rsidP="006001AB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22"/>
              </w:rPr>
            </w:pPr>
            <w:r w:rsidRPr="00042FBC">
              <w:rPr>
                <w:rFonts w:ascii="Times New Roman" w:hAnsi="Times New Roman" w:cs="Times New Roman"/>
                <w:b/>
                <w:bCs/>
                <w:sz w:val="16"/>
              </w:rPr>
              <w:t>16.75</w:t>
            </w:r>
            <w:r w:rsidRPr="00042FBC">
              <w:rPr>
                <w:rFonts w:ascii="Times New Roman" w:hAnsi="Times New Roman" w:cs="Times New Roman"/>
                <w:sz w:val="16"/>
                <w:vertAlign w:val="superscript"/>
              </w:rPr>
              <w:t>**</w:t>
            </w:r>
          </w:p>
        </w:tc>
      </w:tr>
      <w:tr w:rsidR="00F002AE" w:rsidRPr="008A73AD" w14:paraId="203F29D9" w14:textId="77777777" w:rsidTr="0064089C">
        <w:trPr>
          <w:trHeight w:val="64"/>
        </w:trPr>
        <w:tc>
          <w:tcPr>
            <w:tcW w:w="0" w:type="auto"/>
            <w:tcBorders>
              <w:bottom w:val="single" w:sz="4" w:space="0" w:color="auto"/>
            </w:tcBorders>
          </w:tcPr>
          <w:p w14:paraId="1BA2F452" w14:textId="5FF93D04" w:rsidR="00F002AE" w:rsidRPr="008A73AD" w:rsidRDefault="00F002AE" w:rsidP="00F002AE">
            <w:pPr>
              <w:spacing w:beforeLines="40" w:before="96" w:after="200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Negative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3B21F" w14:textId="29D4EE33" w:rsidR="00F002AE" w:rsidRPr="00042FBC" w:rsidRDefault="00F002AE" w:rsidP="00042FBC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9.06 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54247" w14:textId="68C2D93D" w:rsidR="00F002AE" w:rsidRPr="00042FBC" w:rsidRDefault="00F002AE" w:rsidP="00042FBC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2.29 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C70AA" w14:textId="1614FAA4" w:rsidR="00F002AE" w:rsidRPr="00042FBC" w:rsidRDefault="00F002AE" w:rsidP="00042FBC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7.85 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AFF8D" w14:textId="3DE01442" w:rsidR="00F002AE" w:rsidRPr="00042FBC" w:rsidRDefault="00F002AE" w:rsidP="00042FBC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1.56 (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A9D3C" w14:textId="58760809" w:rsidR="00F002AE" w:rsidRPr="00042FBC" w:rsidRDefault="00F002AE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9.01 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EFEE8" w14:textId="431F15DD" w:rsidR="00F002AE" w:rsidRPr="00042FBC" w:rsidRDefault="00F002AE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FBC">
              <w:rPr>
                <w:rFonts w:ascii="Times New Roman" w:hAnsi="Times New Roman" w:cs="Times New Roman"/>
                <w:sz w:val="16"/>
                <w:szCs w:val="16"/>
              </w:rPr>
              <w:t>13.84 (0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45EAA4" w14:textId="21C195EC" w:rsidR="00F002AE" w:rsidRPr="008A73AD" w:rsidRDefault="006E733A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321.75</w:t>
            </w:r>
            <w:r w:rsidRPr="00042FBC">
              <w:rPr>
                <w:rFonts w:ascii="Times New Roman" w:hAnsi="Times New Roman" w:cs="Times New Roman"/>
                <w:b/>
                <w:sz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75FAE" w14:textId="70E91586" w:rsidR="00F002AE" w:rsidRDefault="00C95599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5.97</w:t>
            </w:r>
            <w:r w:rsidRPr="00042FBC">
              <w:rPr>
                <w:rFonts w:ascii="Times New Roman" w:hAnsi="Times New Roman" w:cs="Times New Roman"/>
                <w:b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E88B3" w14:textId="4AA8E691" w:rsidR="00F002AE" w:rsidRPr="00F002AE" w:rsidRDefault="006E733A" w:rsidP="00F002AE">
            <w:pPr>
              <w:spacing w:beforeLines="40" w:before="96"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4.18</w:t>
            </w:r>
            <w:r w:rsidRPr="00042FBC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*</w:t>
            </w:r>
          </w:p>
        </w:tc>
      </w:tr>
    </w:tbl>
    <w:p w14:paraId="232AFF9C" w14:textId="77777777" w:rsidR="002D6C3F" w:rsidRDefault="002D6C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17B0D70" w14:textId="77777777" w:rsidR="009541B7" w:rsidRDefault="009541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1106E5E" w14:textId="72C35D5D" w:rsidR="00AA1C3B" w:rsidRPr="008A73AD" w:rsidRDefault="00AA1C3B" w:rsidP="00042FB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AA1C3B" w:rsidRPr="008A73AD" w:rsidSect="00042FBC">
      <w:footerReference w:type="even" r:id="rId6"/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9898D" w14:textId="77777777" w:rsidR="007018C9" w:rsidRDefault="007018C9" w:rsidP="00EA1F1A">
      <w:pPr>
        <w:spacing w:after="0" w:line="240" w:lineRule="auto"/>
      </w:pPr>
      <w:r>
        <w:separator/>
      </w:r>
    </w:p>
  </w:endnote>
  <w:endnote w:type="continuationSeparator" w:id="0">
    <w:p w14:paraId="648EFFDF" w14:textId="77777777" w:rsidR="007018C9" w:rsidRDefault="007018C9" w:rsidP="00EA1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5863946"/>
      <w:docPartObj>
        <w:docPartGallery w:val="Page Numbers (Bottom of Page)"/>
        <w:docPartUnique/>
      </w:docPartObj>
    </w:sdtPr>
    <w:sdtContent>
      <w:p w14:paraId="2B4D552D" w14:textId="416F0277" w:rsidR="00BA3165" w:rsidRDefault="00BA3165" w:rsidP="00BA4B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191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85D387F" w14:textId="77777777" w:rsidR="00BA3165" w:rsidRDefault="00BA31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6977800"/>
      <w:docPartObj>
        <w:docPartGallery w:val="Page Numbers (Bottom of Page)"/>
        <w:docPartUnique/>
      </w:docPartObj>
    </w:sdtPr>
    <w:sdtContent>
      <w:p w14:paraId="32644800" w14:textId="5E027A7C" w:rsidR="00BA3165" w:rsidRDefault="00BA3165" w:rsidP="00BA4B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2C749BB" w14:textId="77777777" w:rsidR="00BA3165" w:rsidRDefault="00BA3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4B9C1" w14:textId="77777777" w:rsidR="007018C9" w:rsidRDefault="007018C9" w:rsidP="00EA1F1A">
      <w:pPr>
        <w:spacing w:after="0" w:line="240" w:lineRule="auto"/>
      </w:pPr>
      <w:r>
        <w:separator/>
      </w:r>
    </w:p>
  </w:footnote>
  <w:footnote w:type="continuationSeparator" w:id="0">
    <w:p w14:paraId="367B2CF5" w14:textId="77777777" w:rsidR="007018C9" w:rsidRDefault="007018C9" w:rsidP="00EA1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560"/>
    <w:rsid w:val="0000500A"/>
    <w:rsid w:val="00005F77"/>
    <w:rsid w:val="00012DB5"/>
    <w:rsid w:val="00014D5E"/>
    <w:rsid w:val="000230DE"/>
    <w:rsid w:val="000244EC"/>
    <w:rsid w:val="000268BB"/>
    <w:rsid w:val="00027F13"/>
    <w:rsid w:val="00032BE5"/>
    <w:rsid w:val="0003647A"/>
    <w:rsid w:val="00040F52"/>
    <w:rsid w:val="000412F8"/>
    <w:rsid w:val="00042FBC"/>
    <w:rsid w:val="000471F1"/>
    <w:rsid w:val="00054005"/>
    <w:rsid w:val="000621EC"/>
    <w:rsid w:val="000631F9"/>
    <w:rsid w:val="00066900"/>
    <w:rsid w:val="0007129A"/>
    <w:rsid w:val="00072B13"/>
    <w:rsid w:val="00082AA3"/>
    <w:rsid w:val="00090557"/>
    <w:rsid w:val="00096BEA"/>
    <w:rsid w:val="000978B3"/>
    <w:rsid w:val="000A446F"/>
    <w:rsid w:val="000B2F5F"/>
    <w:rsid w:val="000B7698"/>
    <w:rsid w:val="000D172E"/>
    <w:rsid w:val="000D418E"/>
    <w:rsid w:val="000E1915"/>
    <w:rsid w:val="000E32A1"/>
    <w:rsid w:val="000F4D77"/>
    <w:rsid w:val="000F7800"/>
    <w:rsid w:val="00106622"/>
    <w:rsid w:val="00111F34"/>
    <w:rsid w:val="001120A5"/>
    <w:rsid w:val="001122C4"/>
    <w:rsid w:val="00114DEE"/>
    <w:rsid w:val="00123696"/>
    <w:rsid w:val="001270B6"/>
    <w:rsid w:val="00127A90"/>
    <w:rsid w:val="0014179A"/>
    <w:rsid w:val="00144220"/>
    <w:rsid w:val="0016662F"/>
    <w:rsid w:val="00173D3B"/>
    <w:rsid w:val="001839A5"/>
    <w:rsid w:val="00183CA4"/>
    <w:rsid w:val="00184D2B"/>
    <w:rsid w:val="00190DD8"/>
    <w:rsid w:val="001944BE"/>
    <w:rsid w:val="00194858"/>
    <w:rsid w:val="001A199C"/>
    <w:rsid w:val="001A5D51"/>
    <w:rsid w:val="001A7482"/>
    <w:rsid w:val="001B0B1C"/>
    <w:rsid w:val="001B2D83"/>
    <w:rsid w:val="001C0513"/>
    <w:rsid w:val="001C1C6B"/>
    <w:rsid w:val="001C6FF6"/>
    <w:rsid w:val="001E1168"/>
    <w:rsid w:val="001F0980"/>
    <w:rsid w:val="001F6607"/>
    <w:rsid w:val="00213BB3"/>
    <w:rsid w:val="00217943"/>
    <w:rsid w:val="00223CF5"/>
    <w:rsid w:val="00231CE8"/>
    <w:rsid w:val="00241C59"/>
    <w:rsid w:val="00242B71"/>
    <w:rsid w:val="00243908"/>
    <w:rsid w:val="00245ADF"/>
    <w:rsid w:val="002532C3"/>
    <w:rsid w:val="00253B38"/>
    <w:rsid w:val="002563EB"/>
    <w:rsid w:val="002567B8"/>
    <w:rsid w:val="002573AB"/>
    <w:rsid w:val="00260E0A"/>
    <w:rsid w:val="00265EF5"/>
    <w:rsid w:val="00271A30"/>
    <w:rsid w:val="00275944"/>
    <w:rsid w:val="00295A73"/>
    <w:rsid w:val="002B1BA9"/>
    <w:rsid w:val="002B1EF5"/>
    <w:rsid w:val="002C14BF"/>
    <w:rsid w:val="002C4D8B"/>
    <w:rsid w:val="002D05BF"/>
    <w:rsid w:val="002D4E96"/>
    <w:rsid w:val="002D6C3F"/>
    <w:rsid w:val="002E2578"/>
    <w:rsid w:val="002E494A"/>
    <w:rsid w:val="002F27FC"/>
    <w:rsid w:val="002F48C7"/>
    <w:rsid w:val="002F7B96"/>
    <w:rsid w:val="00305AF4"/>
    <w:rsid w:val="00306AFC"/>
    <w:rsid w:val="003114CB"/>
    <w:rsid w:val="00313A95"/>
    <w:rsid w:val="00315C7C"/>
    <w:rsid w:val="003170F6"/>
    <w:rsid w:val="00320E21"/>
    <w:rsid w:val="00330058"/>
    <w:rsid w:val="00330699"/>
    <w:rsid w:val="00331A2D"/>
    <w:rsid w:val="00335871"/>
    <w:rsid w:val="00337E16"/>
    <w:rsid w:val="003421BC"/>
    <w:rsid w:val="00343E67"/>
    <w:rsid w:val="00344B27"/>
    <w:rsid w:val="00345A39"/>
    <w:rsid w:val="003501AC"/>
    <w:rsid w:val="00351AD1"/>
    <w:rsid w:val="00353BC7"/>
    <w:rsid w:val="00361B0F"/>
    <w:rsid w:val="003739ED"/>
    <w:rsid w:val="003839F2"/>
    <w:rsid w:val="00392BE1"/>
    <w:rsid w:val="003A2B81"/>
    <w:rsid w:val="003A6B48"/>
    <w:rsid w:val="003B1288"/>
    <w:rsid w:val="003B2942"/>
    <w:rsid w:val="003B6FBC"/>
    <w:rsid w:val="003C68B3"/>
    <w:rsid w:val="003D6BEA"/>
    <w:rsid w:val="003E1671"/>
    <w:rsid w:val="003F18C6"/>
    <w:rsid w:val="0040390E"/>
    <w:rsid w:val="00422E41"/>
    <w:rsid w:val="00435560"/>
    <w:rsid w:val="00446B0D"/>
    <w:rsid w:val="00451391"/>
    <w:rsid w:val="0046227A"/>
    <w:rsid w:val="00476E64"/>
    <w:rsid w:val="00480572"/>
    <w:rsid w:val="00484D81"/>
    <w:rsid w:val="004A2E2A"/>
    <w:rsid w:val="004B3C21"/>
    <w:rsid w:val="004B79F5"/>
    <w:rsid w:val="004C1779"/>
    <w:rsid w:val="004C17F2"/>
    <w:rsid w:val="004C2491"/>
    <w:rsid w:val="004C5664"/>
    <w:rsid w:val="004C5CE5"/>
    <w:rsid w:val="004C6AED"/>
    <w:rsid w:val="004D5F7E"/>
    <w:rsid w:val="004E03CB"/>
    <w:rsid w:val="004E0926"/>
    <w:rsid w:val="00501AB6"/>
    <w:rsid w:val="0050552D"/>
    <w:rsid w:val="00505B61"/>
    <w:rsid w:val="00506B46"/>
    <w:rsid w:val="005141BD"/>
    <w:rsid w:val="005178E3"/>
    <w:rsid w:val="00540851"/>
    <w:rsid w:val="005434AF"/>
    <w:rsid w:val="00547A01"/>
    <w:rsid w:val="00547FF4"/>
    <w:rsid w:val="00551595"/>
    <w:rsid w:val="0057653C"/>
    <w:rsid w:val="00576666"/>
    <w:rsid w:val="00576C63"/>
    <w:rsid w:val="00597115"/>
    <w:rsid w:val="005A6B12"/>
    <w:rsid w:val="005B210A"/>
    <w:rsid w:val="005B5D65"/>
    <w:rsid w:val="005C0962"/>
    <w:rsid w:val="005D0080"/>
    <w:rsid w:val="005D18DE"/>
    <w:rsid w:val="005D49AC"/>
    <w:rsid w:val="005E0BFD"/>
    <w:rsid w:val="005E37C7"/>
    <w:rsid w:val="005E6A28"/>
    <w:rsid w:val="005E79A5"/>
    <w:rsid w:val="005F7F6B"/>
    <w:rsid w:val="006001AB"/>
    <w:rsid w:val="00607DF8"/>
    <w:rsid w:val="0061519D"/>
    <w:rsid w:val="006172BB"/>
    <w:rsid w:val="00626C53"/>
    <w:rsid w:val="00630FAC"/>
    <w:rsid w:val="00634C2E"/>
    <w:rsid w:val="0063770E"/>
    <w:rsid w:val="006400FF"/>
    <w:rsid w:val="0064089C"/>
    <w:rsid w:val="00646958"/>
    <w:rsid w:val="00647676"/>
    <w:rsid w:val="006679AB"/>
    <w:rsid w:val="00671722"/>
    <w:rsid w:val="006742D8"/>
    <w:rsid w:val="00677EEA"/>
    <w:rsid w:val="00682957"/>
    <w:rsid w:val="0068716F"/>
    <w:rsid w:val="00694FA2"/>
    <w:rsid w:val="006B39AE"/>
    <w:rsid w:val="006B7BE3"/>
    <w:rsid w:val="006C086B"/>
    <w:rsid w:val="006D1058"/>
    <w:rsid w:val="006E733A"/>
    <w:rsid w:val="006F22E0"/>
    <w:rsid w:val="006F2B4B"/>
    <w:rsid w:val="006F4E17"/>
    <w:rsid w:val="006F56FA"/>
    <w:rsid w:val="007018C9"/>
    <w:rsid w:val="00701A14"/>
    <w:rsid w:val="00704E7B"/>
    <w:rsid w:val="00705BF7"/>
    <w:rsid w:val="00714B0A"/>
    <w:rsid w:val="00717325"/>
    <w:rsid w:val="00725E22"/>
    <w:rsid w:val="007270A7"/>
    <w:rsid w:val="00731949"/>
    <w:rsid w:val="00737920"/>
    <w:rsid w:val="00740C10"/>
    <w:rsid w:val="007425A3"/>
    <w:rsid w:val="00745E77"/>
    <w:rsid w:val="00751155"/>
    <w:rsid w:val="00752173"/>
    <w:rsid w:val="007530B2"/>
    <w:rsid w:val="00763E5D"/>
    <w:rsid w:val="007715FE"/>
    <w:rsid w:val="00781C31"/>
    <w:rsid w:val="00781F96"/>
    <w:rsid w:val="00782FB6"/>
    <w:rsid w:val="00791998"/>
    <w:rsid w:val="00797159"/>
    <w:rsid w:val="007A2038"/>
    <w:rsid w:val="007A33EA"/>
    <w:rsid w:val="007A4F52"/>
    <w:rsid w:val="007A558F"/>
    <w:rsid w:val="007A73BA"/>
    <w:rsid w:val="007B757F"/>
    <w:rsid w:val="007C3224"/>
    <w:rsid w:val="007C498F"/>
    <w:rsid w:val="007C5C16"/>
    <w:rsid w:val="007C6DA1"/>
    <w:rsid w:val="007D1366"/>
    <w:rsid w:val="007D28C7"/>
    <w:rsid w:val="007D6CA8"/>
    <w:rsid w:val="007D79CA"/>
    <w:rsid w:val="007E333D"/>
    <w:rsid w:val="007E4119"/>
    <w:rsid w:val="008066F8"/>
    <w:rsid w:val="00806DFB"/>
    <w:rsid w:val="00833887"/>
    <w:rsid w:val="0083589A"/>
    <w:rsid w:val="00842B08"/>
    <w:rsid w:val="00844F39"/>
    <w:rsid w:val="00846C75"/>
    <w:rsid w:val="008554CD"/>
    <w:rsid w:val="00880FE2"/>
    <w:rsid w:val="008813B4"/>
    <w:rsid w:val="008822E9"/>
    <w:rsid w:val="008851A3"/>
    <w:rsid w:val="0088649A"/>
    <w:rsid w:val="00896837"/>
    <w:rsid w:val="008A0EC6"/>
    <w:rsid w:val="008A73AD"/>
    <w:rsid w:val="008B5E41"/>
    <w:rsid w:val="008C356B"/>
    <w:rsid w:val="008D1CC0"/>
    <w:rsid w:val="008E3A20"/>
    <w:rsid w:val="008F0EF9"/>
    <w:rsid w:val="00900AB5"/>
    <w:rsid w:val="009015E0"/>
    <w:rsid w:val="00906708"/>
    <w:rsid w:val="0091133C"/>
    <w:rsid w:val="009114CD"/>
    <w:rsid w:val="00927827"/>
    <w:rsid w:val="00927CB8"/>
    <w:rsid w:val="00933386"/>
    <w:rsid w:val="009349F8"/>
    <w:rsid w:val="00944677"/>
    <w:rsid w:val="00950AD6"/>
    <w:rsid w:val="009517C3"/>
    <w:rsid w:val="009541B7"/>
    <w:rsid w:val="00955E01"/>
    <w:rsid w:val="009575E9"/>
    <w:rsid w:val="00957A09"/>
    <w:rsid w:val="0096128A"/>
    <w:rsid w:val="00967156"/>
    <w:rsid w:val="00971E12"/>
    <w:rsid w:val="00976C49"/>
    <w:rsid w:val="00977BEB"/>
    <w:rsid w:val="009802D0"/>
    <w:rsid w:val="009804F7"/>
    <w:rsid w:val="00984188"/>
    <w:rsid w:val="0099651F"/>
    <w:rsid w:val="009A0C0B"/>
    <w:rsid w:val="009A20A5"/>
    <w:rsid w:val="009A4215"/>
    <w:rsid w:val="009B4326"/>
    <w:rsid w:val="009C2DD6"/>
    <w:rsid w:val="009D14DA"/>
    <w:rsid w:val="009E10A0"/>
    <w:rsid w:val="00A1105F"/>
    <w:rsid w:val="00A2554C"/>
    <w:rsid w:val="00A32FAC"/>
    <w:rsid w:val="00A3664F"/>
    <w:rsid w:val="00A3744D"/>
    <w:rsid w:val="00A43672"/>
    <w:rsid w:val="00A450A6"/>
    <w:rsid w:val="00A4579C"/>
    <w:rsid w:val="00A51B64"/>
    <w:rsid w:val="00A525D2"/>
    <w:rsid w:val="00A55C00"/>
    <w:rsid w:val="00A679FD"/>
    <w:rsid w:val="00A704B2"/>
    <w:rsid w:val="00A9337F"/>
    <w:rsid w:val="00A9363B"/>
    <w:rsid w:val="00AA1C3B"/>
    <w:rsid w:val="00AB4923"/>
    <w:rsid w:val="00AE12F0"/>
    <w:rsid w:val="00AE3499"/>
    <w:rsid w:val="00AE78D8"/>
    <w:rsid w:val="00B03DEB"/>
    <w:rsid w:val="00B047FF"/>
    <w:rsid w:val="00B15E9D"/>
    <w:rsid w:val="00B27AC8"/>
    <w:rsid w:val="00B331D2"/>
    <w:rsid w:val="00B342C3"/>
    <w:rsid w:val="00B35609"/>
    <w:rsid w:val="00B40896"/>
    <w:rsid w:val="00B40F53"/>
    <w:rsid w:val="00B42288"/>
    <w:rsid w:val="00B428ED"/>
    <w:rsid w:val="00B45080"/>
    <w:rsid w:val="00B45415"/>
    <w:rsid w:val="00B52828"/>
    <w:rsid w:val="00B57A01"/>
    <w:rsid w:val="00B619D4"/>
    <w:rsid w:val="00B82955"/>
    <w:rsid w:val="00B90A89"/>
    <w:rsid w:val="00B90E53"/>
    <w:rsid w:val="00B91912"/>
    <w:rsid w:val="00BA2805"/>
    <w:rsid w:val="00BA3165"/>
    <w:rsid w:val="00BA5DEF"/>
    <w:rsid w:val="00BC7DE1"/>
    <w:rsid w:val="00BD03CC"/>
    <w:rsid w:val="00BD67B2"/>
    <w:rsid w:val="00BD6A5D"/>
    <w:rsid w:val="00BE5B32"/>
    <w:rsid w:val="00BF5B59"/>
    <w:rsid w:val="00BF794F"/>
    <w:rsid w:val="00C1125B"/>
    <w:rsid w:val="00C16A56"/>
    <w:rsid w:val="00C20BDC"/>
    <w:rsid w:val="00C309B9"/>
    <w:rsid w:val="00C33472"/>
    <w:rsid w:val="00C35740"/>
    <w:rsid w:val="00C43E32"/>
    <w:rsid w:val="00C46BC2"/>
    <w:rsid w:val="00C50F3A"/>
    <w:rsid w:val="00C525B6"/>
    <w:rsid w:val="00C554BA"/>
    <w:rsid w:val="00C67A9B"/>
    <w:rsid w:val="00C67C60"/>
    <w:rsid w:val="00C7064E"/>
    <w:rsid w:val="00C74E17"/>
    <w:rsid w:val="00C84A65"/>
    <w:rsid w:val="00C93D42"/>
    <w:rsid w:val="00C95599"/>
    <w:rsid w:val="00CA37C4"/>
    <w:rsid w:val="00CB2BBB"/>
    <w:rsid w:val="00CB6974"/>
    <w:rsid w:val="00CC332A"/>
    <w:rsid w:val="00CC354D"/>
    <w:rsid w:val="00CC47C5"/>
    <w:rsid w:val="00CC4E86"/>
    <w:rsid w:val="00CC7996"/>
    <w:rsid w:val="00CD20AE"/>
    <w:rsid w:val="00CD578D"/>
    <w:rsid w:val="00CD7E3A"/>
    <w:rsid w:val="00CE55C1"/>
    <w:rsid w:val="00CE7F17"/>
    <w:rsid w:val="00D0450A"/>
    <w:rsid w:val="00D127E0"/>
    <w:rsid w:val="00D133B6"/>
    <w:rsid w:val="00D14916"/>
    <w:rsid w:val="00D1600F"/>
    <w:rsid w:val="00D168C9"/>
    <w:rsid w:val="00D17903"/>
    <w:rsid w:val="00D22601"/>
    <w:rsid w:val="00D232E5"/>
    <w:rsid w:val="00D23E77"/>
    <w:rsid w:val="00D3195F"/>
    <w:rsid w:val="00D35B5A"/>
    <w:rsid w:val="00D40116"/>
    <w:rsid w:val="00D43516"/>
    <w:rsid w:val="00D45748"/>
    <w:rsid w:val="00D54D54"/>
    <w:rsid w:val="00D61599"/>
    <w:rsid w:val="00D65003"/>
    <w:rsid w:val="00D6659E"/>
    <w:rsid w:val="00D72079"/>
    <w:rsid w:val="00D770F7"/>
    <w:rsid w:val="00DA22DF"/>
    <w:rsid w:val="00DB5A1B"/>
    <w:rsid w:val="00DB730B"/>
    <w:rsid w:val="00DC600F"/>
    <w:rsid w:val="00DD0B2B"/>
    <w:rsid w:val="00DD174C"/>
    <w:rsid w:val="00DD4A1A"/>
    <w:rsid w:val="00DE0FC6"/>
    <w:rsid w:val="00DE160E"/>
    <w:rsid w:val="00DE1B25"/>
    <w:rsid w:val="00DE6D55"/>
    <w:rsid w:val="00DF1BF2"/>
    <w:rsid w:val="00DF1F12"/>
    <w:rsid w:val="00E00C22"/>
    <w:rsid w:val="00E05F24"/>
    <w:rsid w:val="00E13D28"/>
    <w:rsid w:val="00E14CF9"/>
    <w:rsid w:val="00E16C51"/>
    <w:rsid w:val="00E3461F"/>
    <w:rsid w:val="00E37DC7"/>
    <w:rsid w:val="00E37F2E"/>
    <w:rsid w:val="00E532F2"/>
    <w:rsid w:val="00E6017C"/>
    <w:rsid w:val="00E6144A"/>
    <w:rsid w:val="00E61C48"/>
    <w:rsid w:val="00E63FAC"/>
    <w:rsid w:val="00E730BB"/>
    <w:rsid w:val="00E741A0"/>
    <w:rsid w:val="00E93500"/>
    <w:rsid w:val="00E95304"/>
    <w:rsid w:val="00EA08DE"/>
    <w:rsid w:val="00EA1F1A"/>
    <w:rsid w:val="00EA6437"/>
    <w:rsid w:val="00EB7417"/>
    <w:rsid w:val="00EC3808"/>
    <w:rsid w:val="00EE0BFF"/>
    <w:rsid w:val="00EE0F0A"/>
    <w:rsid w:val="00EE13FB"/>
    <w:rsid w:val="00EE2089"/>
    <w:rsid w:val="00EE3E9C"/>
    <w:rsid w:val="00EE403B"/>
    <w:rsid w:val="00EE76BA"/>
    <w:rsid w:val="00EF198B"/>
    <w:rsid w:val="00F002AE"/>
    <w:rsid w:val="00F05CC1"/>
    <w:rsid w:val="00F05D44"/>
    <w:rsid w:val="00F12B28"/>
    <w:rsid w:val="00F141CD"/>
    <w:rsid w:val="00F21D0E"/>
    <w:rsid w:val="00F47C6A"/>
    <w:rsid w:val="00F5780C"/>
    <w:rsid w:val="00F6568B"/>
    <w:rsid w:val="00F73A39"/>
    <w:rsid w:val="00F75853"/>
    <w:rsid w:val="00F9071F"/>
    <w:rsid w:val="00F95F25"/>
    <w:rsid w:val="00FA1C42"/>
    <w:rsid w:val="00FA6E74"/>
    <w:rsid w:val="00FA7A05"/>
    <w:rsid w:val="00FB1BF7"/>
    <w:rsid w:val="00FB2787"/>
    <w:rsid w:val="00FB2BE3"/>
    <w:rsid w:val="00FC1ECF"/>
    <w:rsid w:val="00FD059F"/>
    <w:rsid w:val="00FD2BA9"/>
    <w:rsid w:val="00FD43E4"/>
    <w:rsid w:val="00FD69AA"/>
    <w:rsid w:val="00F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12CA6"/>
  <w15:chartTrackingRefBased/>
  <w15:docId w15:val="{642FA5E6-F12F-4F84-8CA0-0C400755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1F1A"/>
  </w:style>
  <w:style w:type="paragraph" w:styleId="Footer">
    <w:name w:val="footer"/>
    <w:basedOn w:val="Normal"/>
    <w:link w:val="Foot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F1A"/>
  </w:style>
  <w:style w:type="table" w:styleId="TableGrid">
    <w:name w:val="Table Grid"/>
    <w:basedOn w:val="TableNormal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21BC"/>
    <w:pPr>
      <w:spacing w:after="0"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C35740"/>
  </w:style>
  <w:style w:type="paragraph" w:styleId="NormalWeb">
    <w:name w:val="Normal (Web)"/>
    <w:basedOn w:val="Normal"/>
    <w:uiPriority w:val="99"/>
    <w:unhideWhenUsed/>
    <w:rsid w:val="006B7B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KR"/>
    </w:rPr>
  </w:style>
  <w:style w:type="character" w:styleId="Strong">
    <w:name w:val="Strong"/>
    <w:basedOn w:val="DefaultParagraphFont"/>
    <w:uiPriority w:val="22"/>
    <w:qFormat/>
    <w:rsid w:val="006B7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Ds</cp:lastModifiedBy>
  <cp:revision>7</cp:revision>
  <dcterms:created xsi:type="dcterms:W3CDTF">2026-02-02T00:15:00Z</dcterms:created>
  <dcterms:modified xsi:type="dcterms:W3CDTF">2026-03-12T08:24:00Z</dcterms:modified>
</cp:coreProperties>
</file>